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1701E1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1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7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2.5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2.15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607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4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7-0.4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6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1.16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42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78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701E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83-2.3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1E1" w:rsidRPr="00244493" w:rsidRDefault="001701E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1701E1" w:rsidRDefault="00C92851" w:rsidP="001701E1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sectPr w:rsidR="00C92851" w:rsidRPr="001701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C6B" w:rsidRDefault="00993C6B" w:rsidP="001701E1">
      <w:r>
        <w:separator/>
      </w:r>
    </w:p>
  </w:endnote>
  <w:endnote w:type="continuationSeparator" w:id="0">
    <w:p w:rsidR="00993C6B" w:rsidRDefault="00993C6B" w:rsidP="0017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C6B" w:rsidRDefault="00993C6B" w:rsidP="001701E1">
      <w:r>
        <w:separator/>
      </w:r>
    </w:p>
  </w:footnote>
  <w:footnote w:type="continuationSeparator" w:id="0">
    <w:p w:rsidR="00993C6B" w:rsidRDefault="00993C6B" w:rsidP="00170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72CB8"/>
    <w:rsid w:val="0015724A"/>
    <w:rsid w:val="001701E1"/>
    <w:rsid w:val="00646C82"/>
    <w:rsid w:val="009125C8"/>
    <w:rsid w:val="00952E68"/>
    <w:rsid w:val="00993C6B"/>
    <w:rsid w:val="009D5D07"/>
    <w:rsid w:val="00AB65E0"/>
    <w:rsid w:val="00B56CC9"/>
    <w:rsid w:val="00BF0DBE"/>
    <w:rsid w:val="00C92851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1E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1E1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1701E1"/>
  </w:style>
  <w:style w:type="paragraph" w:styleId="a4">
    <w:name w:val="footer"/>
    <w:basedOn w:val="a"/>
    <w:link w:val="Char0"/>
    <w:uiPriority w:val="99"/>
    <w:unhideWhenUsed/>
    <w:rsid w:val="001701E1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1701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1E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1E1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1701E1"/>
  </w:style>
  <w:style w:type="paragraph" w:styleId="a4">
    <w:name w:val="footer"/>
    <w:basedOn w:val="a"/>
    <w:link w:val="Char0"/>
    <w:uiPriority w:val="99"/>
    <w:unhideWhenUsed/>
    <w:rsid w:val="001701E1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170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43:00Z</dcterms:created>
  <dcterms:modified xsi:type="dcterms:W3CDTF">2019-03-20T08:17:00Z</dcterms:modified>
</cp:coreProperties>
</file>